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BA" w:rsidRPr="003B2E4D" w:rsidRDefault="00964CBA" w:rsidP="00964CBA">
      <w:pPr>
        <w:pStyle w:val="Geenafstand"/>
        <w:spacing w:line="480" w:lineRule="auto"/>
        <w:rPr>
          <w:rFonts w:ascii="Times" w:hAnsi="Times" w:cs="Times New Roman"/>
          <w:b/>
          <w:sz w:val="20"/>
          <w:szCs w:val="20"/>
          <w:lang w:eastAsia="it-IT"/>
        </w:rPr>
      </w:pPr>
      <w:r w:rsidRPr="003B2E4D">
        <w:rPr>
          <w:rFonts w:ascii="Times" w:hAnsi="Times" w:cs="Times New Roman"/>
          <w:b/>
          <w:sz w:val="20"/>
          <w:szCs w:val="20"/>
          <w:lang w:eastAsia="it-IT"/>
        </w:rPr>
        <w:t>UKMND-</w:t>
      </w:r>
      <w:proofErr w:type="spellStart"/>
      <w:r w:rsidRPr="003B2E4D">
        <w:rPr>
          <w:rFonts w:ascii="Times" w:hAnsi="Times" w:cs="Times New Roman"/>
          <w:b/>
          <w:sz w:val="20"/>
          <w:szCs w:val="20"/>
          <w:lang w:eastAsia="it-IT"/>
        </w:rPr>
        <w:t>LiCALS</w:t>
      </w:r>
      <w:proofErr w:type="spellEnd"/>
      <w:r w:rsidRPr="003B2E4D">
        <w:rPr>
          <w:rFonts w:ascii="Times" w:hAnsi="Times" w:cs="Times New Roman"/>
          <w:b/>
          <w:sz w:val="20"/>
          <w:szCs w:val="20"/>
          <w:lang w:eastAsia="it-IT"/>
        </w:rPr>
        <w:t xml:space="preserve"> Study Group</w:t>
      </w:r>
    </w:p>
    <w:p w:rsidR="00964CBA" w:rsidRPr="003B2E4D" w:rsidRDefault="00964CBA" w:rsidP="00964CBA">
      <w:pPr>
        <w:widowControl w:val="0"/>
        <w:autoSpaceDE w:val="0"/>
        <w:autoSpaceDN w:val="0"/>
        <w:adjustRightInd w:val="0"/>
        <w:spacing w:after="0" w:line="480" w:lineRule="auto"/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</w:pP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Data monitoring and ethics committee: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C Allen, C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Counsell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, A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Farrin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.</w:t>
      </w:r>
    </w:p>
    <w:p w:rsidR="00964CBA" w:rsidRPr="003B2E4D" w:rsidRDefault="00964CBA" w:rsidP="00964CBA">
      <w:pPr>
        <w:widowControl w:val="0"/>
        <w:autoSpaceDE w:val="0"/>
        <w:autoSpaceDN w:val="0"/>
        <w:adjustRightInd w:val="0"/>
        <w:spacing w:after="0" w:line="480" w:lineRule="auto"/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</w:pP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Trial steering committee: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A Al-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Chalabi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, B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Dickie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co-opted observer), J Kelly (co-opted observer), P N Leigh, C L Murphy (co-opted observer), C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Payan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, G Reynolds, P Shaw, I N Steen, M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Thornhill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co-opted observer), J Waters, J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Zajicek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.</w:t>
      </w:r>
    </w:p>
    <w:p w:rsidR="00964CBA" w:rsidRPr="003B2E4D" w:rsidRDefault="00964CBA" w:rsidP="00964CBA">
      <w:pPr>
        <w:widowControl w:val="0"/>
        <w:autoSpaceDE w:val="0"/>
        <w:autoSpaceDN w:val="0"/>
        <w:adjustRightInd w:val="0"/>
        <w:spacing w:after="0" w:line="480" w:lineRule="auto"/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</w:pP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Trial management group: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P N Leigh, A Al-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Chalabi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, P J Shaw, C A Young, M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Thornhill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, I N Steen, C L Murphy.</w:t>
      </w:r>
    </w:p>
    <w:p w:rsidR="00964CBA" w:rsidRPr="003B2E4D" w:rsidRDefault="00964CBA" w:rsidP="00964CBA">
      <w:pPr>
        <w:pStyle w:val="Geenafstand"/>
        <w:spacing w:line="480" w:lineRule="auto"/>
        <w:rPr>
          <w:rFonts w:ascii="Times" w:hAnsi="Times" w:cs="Times New Roman"/>
          <w:b/>
          <w:sz w:val="20"/>
          <w:szCs w:val="20"/>
          <w:lang w:eastAsia="it-IT"/>
        </w:rPr>
      </w:pP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Writing committee: Neurosciences Group, School of Clinical and Experimental Medicine, University of Birmingham and Queen Elizabeth Hospital, University Hospitals Birmingham NHS Foundation Trust, Birmingham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K E Morrison (principal investigator), S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Dhariwal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research nurse), R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Hornabrook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research nurse), L Savage (research nurse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Institute for Aging and Health, Newcastle University, Newcastle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D J Burn (unmasked physician), T K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Khoo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physician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King's CTU, King's College London, London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J Kelly (senior data manager), C L Murphy (manager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King's College London, Institute of Psychiatry, Department of Clinical Neuroscience, London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A Al-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Chalabi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chief investigator), A Dougherty (research nurse), P N Leigh (previous chief investigator), L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Wijesekera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physician), M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Thornhill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trial manager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Department of Clinical Neuroscience, King's College Hospital, London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C M Ellis (unmasked physician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Walton Centre for Neurology and Neurosurgery, Liverpool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R Ali (masked physician), K O'Hanlon (unmasked research nurse), J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Panicker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physician), L Pate (research nurse), P Ray (unmasked physician), L Wyatt (research nurse), C A Young (principal investigator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 xml:space="preserve">Greater Manchester Neurosciences Centre, </w:t>
      </w:r>
      <w:proofErr w:type="spellStart"/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Salford</w:t>
      </w:r>
      <w:proofErr w:type="spellEnd"/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 xml:space="preserve"> Royal Hospital and University of Manchester, Manchester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L Copeland (trial administrator), J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Ealing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principal investigator), H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Hamdalla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masked co-investigator), I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Leroi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physician), C Murphy (unmasked physician), F O'Keeffe (trial administrator), E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Oughton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research nurse), L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Partington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research nurse), P Paterson (research nurse), D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Rog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physician), A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Sathish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research nurse), D Sexton (research nurse), J Smith (trial administrator), H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Vanek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research nurse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Department of Neurosciences, The Newcastle Upon Tyne Hospitals NHS Foundation Trust, Newcastle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S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Dodds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research nurse), T L Williams (principal investigator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Institute of Health and Society, Newcastle University, Newcastle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I N Steen (trial statistician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The National Hospital for Neurology and Neurosurgery, London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J Clarke (research nurse), C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Eziefula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clinical studies officer), R Howard (unmasked physician), R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Orrell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principal investigator), K Sidle (unmasked physician), R Sylvester (unmasked physician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Nuffield Department of Clinical Neurosciences, University of Oxford, Oxford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W Barrett (research nurse), C Merritt (research nurse), K Talbot (principal investigator), M R 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lastRenderedPageBreak/>
        <w:t xml:space="preserve">Turner (unmasked physician), C Whatley (unmasked research nurse), C Williams (unmasked research nurse), J Williams (masked sub-investigator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Plymouth University Peninsula School of Medicine and Dentistry, Plymouth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C Cosby (clinical trial unit manager), C O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Hanemann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principal investigator), I Imam (unmasked physician), C Phillips (clinical studies officer), L Timings (nee Walker; clinical studies officer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Sheffield Institute for Translational Neuroscience (</w:t>
      </w:r>
      <w:proofErr w:type="spellStart"/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SITraN</w:t>
      </w:r>
      <w:proofErr w:type="spellEnd"/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), University of Sheffield, Sheffield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S E Crawford (research nurse), C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Hewamadduma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masked sub-investigator), R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Hibberd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research nurse), H Hollinger (nee Nixon;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DeNDRoN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motor neuron disease coordinator), C McDermott (unmasked physician), G Mills (research nurse), M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Rafiq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masked sub-investigator), P J Shaw (principal investigator), A Taylor (research nurse), E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Waines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trial administrator), T Walsh (research nurse); </w:t>
      </w:r>
      <w:r w:rsidRPr="003B2E4D">
        <w:rPr>
          <w:rFonts w:ascii="Times" w:eastAsiaTheme="minorEastAsia" w:hAnsi="Times" w:cs="Times New Roman"/>
          <w:i/>
          <w:iCs/>
          <w:color w:val="262626"/>
          <w:sz w:val="20"/>
          <w:szCs w:val="20"/>
          <w:lang w:eastAsia="nl-NL"/>
        </w:rPr>
        <w:t>Department of Neurology, Royal Preston Hospital, Lancashire Teaching Hospitals NHS Foundation Trust, Lancashire</w:t>
      </w:r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R Addison-Jones (research nurse), J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Birt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unmasked research nurse), M Hare (unmasked research nurse), T </w:t>
      </w:r>
      <w:proofErr w:type="spellStart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>Majid</w:t>
      </w:r>
      <w:proofErr w:type="spellEnd"/>
      <w:r w:rsidRPr="003B2E4D">
        <w:rPr>
          <w:rFonts w:ascii="Times" w:eastAsiaTheme="minorEastAsia" w:hAnsi="Times" w:cs="Times New Roman"/>
          <w:color w:val="262626"/>
          <w:sz w:val="20"/>
          <w:szCs w:val="20"/>
          <w:lang w:eastAsia="nl-NL"/>
        </w:rPr>
        <w:t xml:space="preserve"> (principal investigator).</w:t>
      </w:r>
    </w:p>
    <w:p w:rsidR="00964CBA" w:rsidRPr="00A43D3A" w:rsidRDefault="00964CBA" w:rsidP="00964CBA">
      <w:pPr>
        <w:pStyle w:val="Geenafstand"/>
        <w:rPr>
          <w:rFonts w:ascii="Times New Roman" w:hAnsi="Times New Roman" w:cs="Times New Roman"/>
          <w:b/>
          <w:sz w:val="24"/>
          <w:szCs w:val="24"/>
          <w:lang w:eastAsia="it-IT"/>
        </w:rPr>
      </w:pPr>
    </w:p>
    <w:p w:rsidR="00964CBA" w:rsidRDefault="00964CBA">
      <w:pPr>
        <w:spacing w:after="0" w:line="240" w:lineRule="auto"/>
        <w:rPr>
          <w:rFonts w:ascii="Times" w:hAnsi="Times"/>
          <w:b/>
          <w:sz w:val="20"/>
          <w:szCs w:val="20"/>
          <w:lang w:eastAsia="it-IT"/>
        </w:rPr>
      </w:pPr>
      <w:r>
        <w:rPr>
          <w:rFonts w:ascii="Times" w:hAnsi="Times"/>
          <w:b/>
          <w:sz w:val="20"/>
          <w:szCs w:val="20"/>
          <w:lang w:eastAsia="it-IT"/>
        </w:rPr>
        <w:br w:type="page"/>
      </w:r>
    </w:p>
    <w:p w:rsidR="00964CBA" w:rsidRPr="00E90E7F" w:rsidRDefault="00964CBA" w:rsidP="00964CBA">
      <w:pPr>
        <w:rPr>
          <w:rFonts w:ascii="Times" w:hAnsi="Times"/>
          <w:b/>
          <w:sz w:val="20"/>
          <w:szCs w:val="20"/>
          <w:lang w:eastAsia="it-IT"/>
        </w:rPr>
      </w:pPr>
      <w:bookmarkStart w:id="0" w:name="_GoBack"/>
      <w:bookmarkEnd w:id="0"/>
      <w:proofErr w:type="spellStart"/>
      <w:r w:rsidRPr="00E90E7F">
        <w:rPr>
          <w:rFonts w:ascii="Times" w:hAnsi="Times"/>
          <w:b/>
          <w:sz w:val="20"/>
          <w:szCs w:val="20"/>
          <w:lang w:eastAsia="it-IT"/>
        </w:rPr>
        <w:t>LitALS</w:t>
      </w:r>
      <w:proofErr w:type="spellEnd"/>
      <w:r w:rsidRPr="00E90E7F">
        <w:rPr>
          <w:rFonts w:ascii="Times" w:hAnsi="Times"/>
          <w:b/>
          <w:sz w:val="20"/>
          <w:szCs w:val="20"/>
          <w:lang w:eastAsia="it-IT"/>
        </w:rPr>
        <w:t xml:space="preserve"> Study Group</w:t>
      </w:r>
    </w:p>
    <w:p w:rsidR="00964CBA" w:rsidRPr="00E90E7F" w:rsidRDefault="00964CBA" w:rsidP="00964CBA">
      <w:pPr>
        <w:spacing w:line="480" w:lineRule="auto"/>
        <w:rPr>
          <w:rFonts w:ascii="Times" w:eastAsia="Times New Roman" w:hAnsi="Times" w:cs="Times New Roman"/>
          <w:b/>
          <w:sz w:val="20"/>
          <w:szCs w:val="20"/>
          <w:lang w:eastAsia="it-IT"/>
        </w:rPr>
      </w:pPr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R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Tortel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Bari, Site Investigator); E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'Erric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Bari, Site Investigator); I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Bartolome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Ospedal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Bellari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Bologna, Site Investigator); E. Barbarossa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Ospedal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Bellari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Bologna, Site Investigator); B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pau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Cagliari, Site Investigator); E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ostantin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Cagliari, Site Investigator); E. D'Amico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Catania, Site Investigator); A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cin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Chieti, Advisory Committee); C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nzo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Chieti, Site Investigator); R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Quatral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Ferrara, Site Investigator); E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ett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Ferrara, Site Investigator); E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ontanar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Ospedal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idenz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M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erell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ASO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ant'Antoni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Abate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Gallarat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D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Zarc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ASO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ant'Antoni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Abate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Gallarat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M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scol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Genov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M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Vignol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Genov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S. Messina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Istitut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Auxologic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Italian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ilan, Site Investigator); C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orel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Istitut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Auxologic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Italian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ilan, Site Investigator); K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rinou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alvatore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uger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ilan, Site Investigator); L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Papett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alvatore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uger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ilan, Site Investigator); C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Lunett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NEuroMuscular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Omnicentr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(NEMO),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erena, Milan, Site Investigator); K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Gorn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NEuroMuscular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Omnicentr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[NEMO],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erena, Milan, Site Investigator); D. De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icc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alvatore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uger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istrett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C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Pipi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alvatore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uger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istrett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Site Investigator); P. Sola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Modena, Site Investigator); E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Georgoulopoulou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Modena, Site Investigator); A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agnel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Napoli, Site Investigator); G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Tedesch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Napoli, Advisory Committee); G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Oggion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el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Piemont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Orientale, Novara, Site Investigator); N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Nasuel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el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Piemont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Orientale, Novara, Site Investigator); C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'Ascenz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Padov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Site Investigator); V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im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Padov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Site Investigator); M. Aiello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Parma, Site Investigator); R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Rizz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ASO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Arcispedal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. Maria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Nuov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Reggio Emilia, Site Investigator); E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Rinal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ASO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Arcispedal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. Maria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Nuov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Reggio Emilia, Site Investigator); M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Luigett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attolic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el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acr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uor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Roma, Site Investigator); A. Conte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attolic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el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acr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Cuor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Roma, Site Investigator); A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Torzin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Siena, Site Investigator); G. Greco MD, Ph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Siena, Site Investigator); R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utan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MD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Torino, Advisory Committee); G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uda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(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Università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degl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Stud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di Torino, Site Investigator); M.A.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Tommas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MD (IRCCS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Fondazione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 Salvatore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Maugeri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 xml:space="preserve">, </w:t>
      </w:r>
      <w:proofErr w:type="spellStart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Veruno</w:t>
      </w:r>
      <w:proofErr w:type="spellEnd"/>
      <w:r w:rsidRPr="00E90E7F">
        <w:rPr>
          <w:rFonts w:ascii="Times" w:eastAsia="Times New Roman" w:hAnsi="Times" w:cs="Times New Roman"/>
          <w:color w:val="2D2D2D"/>
          <w:sz w:val="20"/>
          <w:szCs w:val="20"/>
          <w:shd w:val="clear" w:color="auto" w:fill="FFFFFF"/>
          <w:lang w:eastAsia="nl-NL"/>
        </w:rPr>
        <w:t>, Site Investigator).</w:t>
      </w:r>
    </w:p>
    <w:p w:rsidR="00B24E63" w:rsidRDefault="00B24E63"/>
    <w:sectPr w:rsidR="00B24E63" w:rsidSect="00D202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CBA"/>
    <w:rsid w:val="00964CBA"/>
    <w:rsid w:val="00B24E63"/>
    <w:rsid w:val="00D2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CB4D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4CBA"/>
    <w:pPr>
      <w:spacing w:after="200" w:line="276" w:lineRule="auto"/>
    </w:pPr>
    <w:rPr>
      <w:rFonts w:ascii="Segoe UI" w:eastAsiaTheme="minorHAnsi" w:hAnsi="Segoe U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CBA"/>
    <w:rPr>
      <w:rFonts w:ascii="Segoe UI" w:eastAsiaTheme="minorHAnsi" w:hAnsi="Segoe U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4CBA"/>
    <w:pPr>
      <w:spacing w:after="200" w:line="276" w:lineRule="auto"/>
    </w:pPr>
    <w:rPr>
      <w:rFonts w:ascii="Segoe UI" w:eastAsiaTheme="minorHAnsi" w:hAnsi="Segoe U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CBA"/>
    <w:rPr>
      <w:rFonts w:ascii="Segoe UI" w:eastAsiaTheme="minorHAnsi" w:hAnsi="Segoe U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6063</Characters>
  <Application>Microsoft Macintosh Word</Application>
  <DocSecurity>0</DocSecurity>
  <Lines>50</Lines>
  <Paragraphs>14</Paragraphs>
  <ScaleCrop>false</ScaleCrop>
  <Company/>
  <LinksUpToDate>false</LinksUpToDate>
  <CharactersWithSpaces>7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van Eijk</dc:creator>
  <cp:keywords/>
  <dc:description/>
  <cp:lastModifiedBy>Ruben van Eijk</cp:lastModifiedBy>
  <cp:revision>1</cp:revision>
  <dcterms:created xsi:type="dcterms:W3CDTF">2017-06-22T20:50:00Z</dcterms:created>
  <dcterms:modified xsi:type="dcterms:W3CDTF">2017-06-22T20:50:00Z</dcterms:modified>
</cp:coreProperties>
</file>